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ABAC4" w14:textId="1EA51914" w:rsidR="00CB5B53" w:rsidRPr="0034769E" w:rsidRDefault="00CB5B53" w:rsidP="00F63A95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34769E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10</w:t>
      </w:r>
      <w:r w:rsidRPr="0034769E">
        <w:rPr>
          <w:rFonts w:ascii="Times New Roman" w:hAnsi="Times New Roman" w:cs="Times New Roman"/>
          <w:b/>
          <w:sz w:val="24"/>
        </w:rPr>
        <w:t>.</w:t>
      </w:r>
      <w:r w:rsidRPr="0034769E">
        <w:rPr>
          <w:rFonts w:ascii="Times New Roman" w:hAnsi="Times New Roman" w:cs="Times New Roman"/>
          <w:sz w:val="24"/>
        </w:rPr>
        <w:t xml:space="preserve"> Examples of rules generated by </w:t>
      </w:r>
      <w:proofErr w:type="spellStart"/>
      <w:r w:rsidRPr="0034769E">
        <w:rPr>
          <w:rFonts w:ascii="Times New Roman" w:hAnsi="Times New Roman" w:cs="Times New Roman"/>
          <w:sz w:val="24"/>
        </w:rPr>
        <w:t>OneR</w:t>
      </w:r>
      <w:proofErr w:type="spellEnd"/>
      <w:r w:rsidRPr="0034769E">
        <w:rPr>
          <w:rFonts w:ascii="Times New Roman" w:hAnsi="Times New Roman" w:cs="Times New Roman"/>
          <w:sz w:val="24"/>
        </w:rPr>
        <w:t xml:space="preserve"> (1R), </w:t>
      </w:r>
      <w:proofErr w:type="spellStart"/>
      <w:r w:rsidRPr="0034769E">
        <w:rPr>
          <w:rFonts w:ascii="Times New Roman" w:hAnsi="Times New Roman" w:cs="Times New Roman"/>
          <w:sz w:val="24"/>
        </w:rPr>
        <w:t>JRip</w:t>
      </w:r>
      <w:proofErr w:type="spellEnd"/>
      <w:r w:rsidRPr="0034769E">
        <w:rPr>
          <w:rFonts w:ascii="Times New Roman" w:hAnsi="Times New Roman" w:cs="Times New Roman"/>
          <w:sz w:val="24"/>
        </w:rPr>
        <w:t xml:space="preserve"> (JR) and PART (PT) for (A) two-class and (B) three-class IV </w:t>
      </w:r>
      <w:r>
        <w:rPr>
          <w:rFonts w:ascii="Times New Roman" w:hAnsi="Times New Roman" w:cs="Times New Roman"/>
          <w:sz w:val="24"/>
        </w:rPr>
        <w:t>datasets</w:t>
      </w:r>
      <w:r w:rsidRPr="0034769E">
        <w:rPr>
          <w:rFonts w:ascii="Times New Roman" w:hAnsi="Times New Roman" w:cs="Times New Roman"/>
          <w:sz w:val="24"/>
        </w:rPr>
        <w:t xml:space="preserve"> containing concaten</w:t>
      </w:r>
      <w:bookmarkStart w:id="0" w:name="_GoBack"/>
      <w:bookmarkEnd w:id="0"/>
      <w:r w:rsidRPr="0034769E">
        <w:rPr>
          <w:rFonts w:ascii="Times New Roman" w:hAnsi="Times New Roman" w:cs="Times New Roman"/>
          <w:sz w:val="24"/>
        </w:rPr>
        <w:t>ated alignments of IAV proteins.</w:t>
      </w:r>
      <w:r w:rsidR="001066DC" w:rsidRPr="001066DC">
        <w:rPr>
          <w:rFonts w:ascii="Times New Roman" w:hAnsi="Times New Roman" w:cs="Times New Roman"/>
          <w:sz w:val="24"/>
        </w:rPr>
        <w:t xml:space="preserve"> </w:t>
      </w:r>
      <w:r w:rsidR="00220C18">
        <w:rPr>
          <w:rFonts w:ascii="Times New Roman" w:hAnsi="Times New Roman" w:cs="Times New Roman"/>
          <w:sz w:val="24"/>
        </w:rPr>
        <w:t>T</w:t>
      </w:r>
      <w:r w:rsidR="001066DC">
        <w:rPr>
          <w:rFonts w:ascii="Times New Roman" w:hAnsi="Times New Roman" w:cs="Times New Roman"/>
          <w:sz w:val="24"/>
        </w:rPr>
        <w:t xml:space="preserve">he predictor or protein site </w:t>
      </w:r>
      <w:r w:rsidR="00220C18">
        <w:rPr>
          <w:rFonts w:ascii="Times New Roman" w:hAnsi="Times New Roman" w:cs="Times New Roman"/>
          <w:sz w:val="24"/>
        </w:rPr>
        <w:t xml:space="preserve">is </w:t>
      </w:r>
      <w:r w:rsidR="001066DC">
        <w:rPr>
          <w:rFonts w:ascii="Times New Roman" w:hAnsi="Times New Roman" w:cs="Times New Roman"/>
          <w:sz w:val="24"/>
        </w:rPr>
        <w:t>displayed as [protein name</w:t>
      </w:r>
      <w:proofErr w:type="gramStart"/>
      <w:r w:rsidR="001066DC">
        <w:rPr>
          <w:rFonts w:ascii="Times New Roman" w:hAnsi="Times New Roman" w:cs="Times New Roman"/>
          <w:sz w:val="24"/>
        </w:rPr>
        <w:t>].[</w:t>
      </w:r>
      <w:proofErr w:type="gramEnd"/>
      <w:r w:rsidR="001066DC">
        <w:rPr>
          <w:rFonts w:ascii="Times New Roman" w:hAnsi="Times New Roman" w:cs="Times New Roman"/>
          <w:sz w:val="24"/>
        </w:rPr>
        <w:t>position]</w:t>
      </w:r>
      <w:r w:rsidR="00220C18">
        <w:rPr>
          <w:rFonts w:ascii="Times New Roman" w:hAnsi="Times New Roman" w:cs="Times New Roman"/>
          <w:sz w:val="24"/>
        </w:rPr>
        <w:t>.</w:t>
      </w:r>
    </w:p>
    <w:p w14:paraId="270BD1F0" w14:textId="77777777" w:rsidR="00CB5B53" w:rsidRPr="0034769E" w:rsidRDefault="00CB5B53" w:rsidP="00CB5B53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B81AAD9" w14:textId="77777777" w:rsidR="00CB5B53" w:rsidRPr="0034769E" w:rsidRDefault="00CB5B53" w:rsidP="00CB5B53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A) Two-class </w:t>
      </w:r>
      <w:r>
        <w:rPr>
          <w:rFonts w:ascii="Times New Roman" w:hAnsi="Times New Roman" w:cs="Times New Roman"/>
        </w:rPr>
        <w:t>IV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CB5B53" w:rsidRPr="0034769E" w14:paraId="043DE4F4" w14:textId="77777777" w:rsidTr="00321FA1">
        <w:tc>
          <w:tcPr>
            <w:tcW w:w="935" w:type="dxa"/>
            <w:shd w:val="clear" w:color="auto" w:fill="92D050"/>
          </w:tcPr>
          <w:p w14:paraId="08840553" w14:textId="77777777" w:rsidR="00CB5B53" w:rsidRPr="008448C0" w:rsidRDefault="00CB5B53" w:rsidP="00321FA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4BCD075C" w14:textId="77777777" w:rsidR="00CB5B53" w:rsidRPr="008448C0" w:rsidRDefault="00CB5B53" w:rsidP="00321FA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13A035D5" w14:textId="77777777" w:rsidR="00CB5B53" w:rsidRPr="008448C0" w:rsidRDefault="00CB5B53" w:rsidP="00321FA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CB5B53" w:rsidRPr="0034769E" w14:paraId="06C28156" w14:textId="77777777" w:rsidTr="00321FA1">
        <w:tc>
          <w:tcPr>
            <w:tcW w:w="935" w:type="dxa"/>
          </w:tcPr>
          <w:p w14:paraId="55851D6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6EC71F63" w14:textId="64166136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7:</w:t>
            </w:r>
          </w:p>
          <w:p w14:paraId="680C00A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       -&gt; Virulent</w:t>
            </w:r>
          </w:p>
          <w:p w14:paraId="2F82629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L       -&gt; Virulent</w:t>
            </w:r>
          </w:p>
          <w:p w14:paraId="380CCC6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Q 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5E09DF2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R       -&gt; Virulent</w:t>
            </w:r>
          </w:p>
          <w:p w14:paraId="3BC20E2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133/226 instances correct)</w:t>
            </w:r>
          </w:p>
          <w:p w14:paraId="1EA55F6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4949FAF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362CA11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92C589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33               58.8496 %</w:t>
            </w:r>
          </w:p>
          <w:p w14:paraId="654EF73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93               41.1504 %</w:t>
            </w:r>
          </w:p>
          <w:p w14:paraId="216EBD78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Kappa statistic                          0.177 </w:t>
            </w:r>
          </w:p>
          <w:p w14:paraId="306758D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115</w:t>
            </w:r>
          </w:p>
          <w:p w14:paraId="07C73AE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6415</w:t>
            </w:r>
          </w:p>
          <w:p w14:paraId="012C1FEB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82.3009 %</w:t>
            </w:r>
          </w:p>
          <w:p w14:paraId="14D125FB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28.2972 %</w:t>
            </w:r>
          </w:p>
          <w:p w14:paraId="36AADD1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226     </w:t>
            </w:r>
          </w:p>
          <w:p w14:paraId="53F05E3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75BFFA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2F6BC46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45A33E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2385FD4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53 60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6651ACB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3 80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665C8761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B5B53" w:rsidRPr="0034769E" w14:paraId="5EA88D26" w14:textId="77777777" w:rsidTr="00321FA1">
        <w:tc>
          <w:tcPr>
            <w:tcW w:w="935" w:type="dxa"/>
          </w:tcPr>
          <w:p w14:paraId="6EE885B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695E0C7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5811864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33582E9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9008C41" w14:textId="0A1074C3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</w:t>
            </w:r>
            <w:r w:rsidR="00B3241A"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.37 = Q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86.0/33.0)</w:t>
            </w:r>
          </w:p>
          <w:p w14:paraId="0511904E" w14:textId="72464B7C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</w:t>
            </w:r>
            <w:r w:rsidR="00B3241A"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Pr="0034769E">
              <w:rPr>
                <w:rFonts w:ascii="Courier New" w:hAnsi="Courier New" w:cs="Courier New"/>
                <w:sz w:val="16"/>
                <w:szCs w:val="16"/>
              </w:rPr>
              <w:t>.70 = G) and (</w:t>
            </w:r>
            <w:r w:rsidR="00B3241A"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.50 = G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26.0/8.0)</w:t>
            </w:r>
          </w:p>
          <w:p w14:paraId="0DD9A90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Virulent (114.0/42.0)</w:t>
            </w:r>
          </w:p>
          <w:p w14:paraId="723616DB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017BAE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</w:t>
            </w:r>
          </w:p>
          <w:p w14:paraId="496B218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2DF2863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4C14F3EE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ADED18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33               58.8496 %</w:t>
            </w:r>
          </w:p>
          <w:p w14:paraId="3118AFE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93               41.1504 %</w:t>
            </w:r>
          </w:p>
          <w:p w14:paraId="1B215A4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Kappa statistic                          0.177 </w:t>
            </w:r>
          </w:p>
          <w:p w14:paraId="69905CEE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781</w:t>
            </w:r>
          </w:p>
          <w:p w14:paraId="624A173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939</w:t>
            </w:r>
          </w:p>
          <w:p w14:paraId="4F68688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5.6131 %</w:t>
            </w:r>
          </w:p>
          <w:p w14:paraId="737EBF9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98.7797 %</w:t>
            </w:r>
          </w:p>
          <w:p w14:paraId="6088AE5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226     </w:t>
            </w:r>
          </w:p>
          <w:p w14:paraId="7695192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0F27C9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01A309F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6C249C1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4694691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53 60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468FDBC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3 80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17EF9EB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B5B53" w:rsidRPr="0034769E" w14:paraId="2253A04D" w14:textId="77777777" w:rsidTr="00321FA1">
        <w:tc>
          <w:tcPr>
            <w:tcW w:w="935" w:type="dxa"/>
          </w:tcPr>
          <w:p w14:paraId="033BCD4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283E50BE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79AC54D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6340192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D11744A" w14:textId="36914BC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7 = - AND</w:t>
            </w:r>
          </w:p>
          <w:p w14:paraId="11A6F82D" w14:textId="5F093A7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5 = -: Virulent (36.0/15.0)</w:t>
            </w:r>
          </w:p>
          <w:p w14:paraId="4D8BA02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08BCECA" w14:textId="5112F7C3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7 = T AND</w:t>
            </w:r>
          </w:p>
          <w:p w14:paraId="0E88CDF6" w14:textId="28E1B0F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4 = T AND</w:t>
            </w:r>
          </w:p>
          <w:p w14:paraId="31522126" w14:textId="57684F9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4 = N AND</w:t>
            </w:r>
          </w:p>
          <w:p w14:paraId="36CE786C" w14:textId="45674A2D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5 = K AND</w:t>
            </w:r>
          </w:p>
          <w:p w14:paraId="29EE9F9D" w14:textId="51AAFC0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1 = M AND</w:t>
            </w:r>
          </w:p>
          <w:p w14:paraId="426E1A0F" w14:textId="53F2E5E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lastRenderedPageBreak/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2 = L AND</w:t>
            </w:r>
          </w:p>
          <w:p w14:paraId="14EA8AFE" w14:textId="7598074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3 = K AND</w:t>
            </w:r>
          </w:p>
          <w:p w14:paraId="04E2E813" w14:textId="4EC90E8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6 = V AND</w:t>
            </w:r>
          </w:p>
          <w:p w14:paraId="0FEDE46A" w14:textId="748EDC3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 = E AND</w:t>
            </w:r>
          </w:p>
          <w:p w14:paraId="3460833C" w14:textId="4F6D033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1 = K AND</w:t>
            </w:r>
          </w:p>
          <w:p w14:paraId="75976EA2" w14:textId="1CDC20E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4D7C34E3" w14:textId="0E48DB8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3105C201" w14:textId="5CEFF3B2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0 = L AND</w:t>
            </w:r>
          </w:p>
          <w:p w14:paraId="44F07C86" w14:textId="450F5E4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9 = I AND</w:t>
            </w:r>
          </w:p>
          <w:p w14:paraId="58E60A8D" w14:textId="41A46B1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.42 = Y: </w:t>
            </w:r>
            <w:proofErr w:type="spellStart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 (27.0/6.0)</w:t>
            </w:r>
          </w:p>
          <w:p w14:paraId="0C2FB651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D71F4E7" w14:textId="2E422C5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7 = T AND</w:t>
            </w:r>
          </w:p>
          <w:p w14:paraId="37CD1397" w14:textId="3CDB548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 = E AND</w:t>
            </w:r>
          </w:p>
          <w:p w14:paraId="5175613F" w14:textId="4F2ABD9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2 = L AND</w:t>
            </w:r>
          </w:p>
          <w:p w14:paraId="1F207C1D" w14:textId="669112D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3C46304A" w14:textId="5149671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7 = P AND</w:t>
            </w:r>
          </w:p>
          <w:p w14:paraId="6BB752DC" w14:textId="517D64C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5 = K AND</w:t>
            </w:r>
          </w:p>
          <w:p w14:paraId="72F2A2CD" w14:textId="4F7A4CA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 = Q AND</w:t>
            </w:r>
          </w:p>
          <w:p w14:paraId="615C8D6E" w14:textId="129C978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6 = I AND</w:t>
            </w:r>
          </w:p>
          <w:p w14:paraId="36AA91A6" w14:textId="5319ADA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3 = K AND</w:t>
            </w:r>
          </w:p>
          <w:p w14:paraId="48A25B3B" w14:textId="5245C92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1 = E AND</w:t>
            </w:r>
          </w:p>
          <w:p w14:paraId="1792BCAE" w14:textId="6B37B70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2 = H AND</w:t>
            </w:r>
          </w:p>
          <w:p w14:paraId="735D154E" w14:textId="73E4CA4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6 = V AND</w:t>
            </w:r>
          </w:p>
          <w:p w14:paraId="55075715" w14:textId="25AB5F6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9 = K AND</w:t>
            </w:r>
          </w:p>
          <w:p w14:paraId="15A4A350" w14:textId="154A773F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0 = D AND</w:t>
            </w:r>
          </w:p>
          <w:p w14:paraId="6819F001" w14:textId="358E276F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2 = Y: Virulent (39.0/15.0)</w:t>
            </w:r>
          </w:p>
          <w:p w14:paraId="46193C31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126F7DF" w14:textId="6A7C8BC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8 = Q AND</w:t>
            </w:r>
          </w:p>
          <w:p w14:paraId="5EFFF835" w14:textId="6E8B874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4 = T AND</w:t>
            </w:r>
          </w:p>
          <w:p w14:paraId="1CE1ED10" w14:textId="544E29F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5 = K AND</w:t>
            </w:r>
          </w:p>
          <w:p w14:paraId="22503031" w14:textId="4E9471CE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3 = K AND</w:t>
            </w:r>
          </w:p>
          <w:p w14:paraId="7955962C" w14:textId="0E97A37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6 = V AND</w:t>
            </w:r>
          </w:p>
          <w:p w14:paraId="636F1609" w14:textId="5DA500C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3 = F AND</w:t>
            </w:r>
          </w:p>
          <w:p w14:paraId="37AD4172" w14:textId="02D5C29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3 = K AND</w:t>
            </w:r>
          </w:p>
          <w:p w14:paraId="0CB474A7" w14:textId="6A48C17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 = E AND</w:t>
            </w:r>
          </w:p>
          <w:p w14:paraId="01EBF407" w14:textId="09AC093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5 = H AND</w:t>
            </w:r>
          </w:p>
          <w:p w14:paraId="53FD5D59" w14:textId="7E832FBE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7 = L AND</w:t>
            </w:r>
          </w:p>
          <w:p w14:paraId="39F31100" w14:textId="5E87D8FE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.22 = G: </w:t>
            </w:r>
            <w:proofErr w:type="spellStart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 (35.0/14.0)</w:t>
            </w:r>
          </w:p>
          <w:p w14:paraId="3CE00C8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A4DADF2" w14:textId="3AFEAF92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.27 = I: </w:t>
            </w:r>
            <w:proofErr w:type="spellStart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 (16.0/1.0)</w:t>
            </w:r>
          </w:p>
          <w:p w14:paraId="1117166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DC22549" w14:textId="0A1C50B2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 = E AND</w:t>
            </w:r>
          </w:p>
          <w:p w14:paraId="5C1D3523" w14:textId="597A74C6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5 = H AND</w:t>
            </w:r>
          </w:p>
          <w:p w14:paraId="678C74D3" w14:textId="7E79F85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2 = H AND</w:t>
            </w:r>
          </w:p>
          <w:p w14:paraId="126ABF30" w14:textId="4878DA9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5 = I AND</w:t>
            </w:r>
          </w:p>
          <w:p w14:paraId="24354392" w14:textId="18540D7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7 = Y AND</w:t>
            </w:r>
          </w:p>
          <w:p w14:paraId="2A6DF52F" w14:textId="618F00A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2 = L AND</w:t>
            </w:r>
          </w:p>
          <w:p w14:paraId="5763C7F1" w14:textId="1FB4C82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0 = W AND</w:t>
            </w:r>
          </w:p>
          <w:p w14:paraId="29FA4769" w14:textId="4F40E95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9 = K AND</w:t>
            </w:r>
          </w:p>
          <w:p w14:paraId="01925F57" w14:textId="4B582AE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2 = C: Virulent (15.0/3.0)</w:t>
            </w:r>
          </w:p>
          <w:p w14:paraId="6760381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153A523" w14:textId="738AAE9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1 = H AND</w:t>
            </w:r>
          </w:p>
          <w:p w14:paraId="30F32787" w14:textId="38572C6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8 = Q AND</w:t>
            </w:r>
          </w:p>
          <w:p w14:paraId="7B402A99" w14:textId="3016191E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1 = R AND</w:t>
            </w:r>
          </w:p>
          <w:p w14:paraId="67AF3780" w14:textId="3C0737D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3 = F AND</w:t>
            </w:r>
          </w:p>
          <w:p w14:paraId="47F11685" w14:textId="161C8F4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.20 = K: </w:t>
            </w:r>
            <w:proofErr w:type="spellStart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 (17.0/3.0)</w:t>
            </w:r>
          </w:p>
          <w:p w14:paraId="06F9D12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8DA4B31" w14:textId="6A9D90C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1 = H AND</w:t>
            </w:r>
          </w:p>
          <w:p w14:paraId="29837836" w14:textId="5377B36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6 = Q: Virulent (27.0)</w:t>
            </w:r>
          </w:p>
          <w:p w14:paraId="33A7683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854D899" w14:textId="1F2A251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9 = R AND</w:t>
            </w:r>
          </w:p>
          <w:p w14:paraId="2A063349" w14:textId="5D394FF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.75 = R: </w:t>
            </w:r>
            <w:proofErr w:type="spellStart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 (6.0/2.0)</w:t>
            </w:r>
          </w:p>
          <w:p w14:paraId="4AEA38DB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6941263" w14:textId="74FE968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.46 = M: </w:t>
            </w:r>
            <w:proofErr w:type="spellStart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 xml:space="preserve"> (5.0)</w:t>
            </w:r>
          </w:p>
          <w:p w14:paraId="499217D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4AA401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Virulent (3.0)</w:t>
            </w:r>
          </w:p>
          <w:p w14:paraId="1269A52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9F160C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11</w:t>
            </w:r>
          </w:p>
          <w:p w14:paraId="3C1A47B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573E5C3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>=== Summary ===</w:t>
            </w:r>
          </w:p>
          <w:p w14:paraId="0E65C72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19552EB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50               66.3717 %</w:t>
            </w:r>
          </w:p>
          <w:p w14:paraId="089AECF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76               33.6283 %</w:t>
            </w:r>
          </w:p>
          <w:p w14:paraId="3A81B9A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3274</w:t>
            </w:r>
          </w:p>
          <w:p w14:paraId="1DBB905D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3859</w:t>
            </w:r>
          </w:p>
          <w:p w14:paraId="3F9DF3B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5059</w:t>
            </w:r>
          </w:p>
          <w:p w14:paraId="299B623D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77.1821 %</w:t>
            </w:r>
          </w:p>
          <w:p w14:paraId="49147ED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01.1871 %</w:t>
            </w:r>
          </w:p>
          <w:p w14:paraId="3252352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Total Number of Instances              226     </w:t>
            </w:r>
          </w:p>
          <w:p w14:paraId="16CCE99D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E2AEF78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6031BAB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ED4DC7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a   b   &lt;-- classified as</w:t>
            </w:r>
          </w:p>
          <w:p w14:paraId="7719AC58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47  66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2EF5AF5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10 103 |   b = Virulent</w:t>
            </w:r>
          </w:p>
        </w:tc>
      </w:tr>
    </w:tbl>
    <w:p w14:paraId="7D3976B2" w14:textId="77777777" w:rsidR="00CB5B53" w:rsidRPr="0034769E" w:rsidRDefault="00CB5B53" w:rsidP="00CB5B53">
      <w:pPr>
        <w:spacing w:after="0" w:line="240" w:lineRule="auto"/>
      </w:pPr>
    </w:p>
    <w:p w14:paraId="208B8ADE" w14:textId="77777777" w:rsidR="00CB5B53" w:rsidRPr="0034769E" w:rsidRDefault="00CB5B53" w:rsidP="00CB5B53">
      <w:pPr>
        <w:spacing w:after="0" w:line="240" w:lineRule="auto"/>
      </w:pPr>
    </w:p>
    <w:p w14:paraId="245B3866" w14:textId="77777777" w:rsidR="00CB5B53" w:rsidRPr="0034769E" w:rsidRDefault="00CB5B53" w:rsidP="00CB5B53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B) Three-class </w:t>
      </w:r>
      <w:r>
        <w:rPr>
          <w:rFonts w:ascii="Times New Roman" w:hAnsi="Times New Roman" w:cs="Times New Roman"/>
        </w:rPr>
        <w:t>IV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CB5B53" w:rsidRPr="0034769E" w14:paraId="400B63E6" w14:textId="77777777" w:rsidTr="00321FA1">
        <w:tc>
          <w:tcPr>
            <w:tcW w:w="935" w:type="dxa"/>
            <w:shd w:val="clear" w:color="auto" w:fill="92D050"/>
          </w:tcPr>
          <w:p w14:paraId="5A8F5B0C" w14:textId="77777777" w:rsidR="00CB5B53" w:rsidRPr="008448C0" w:rsidRDefault="00CB5B53" w:rsidP="00321FA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48A4CBD4" w14:textId="77777777" w:rsidR="00CB5B53" w:rsidRPr="008448C0" w:rsidRDefault="00CB5B53" w:rsidP="00321FA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752C5024" w14:textId="77777777" w:rsidR="00CB5B53" w:rsidRPr="008448C0" w:rsidRDefault="00CB5B53" w:rsidP="00321FA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CB5B53" w:rsidRPr="0034769E" w14:paraId="5168A87D" w14:textId="77777777" w:rsidTr="00321FA1">
        <w:tc>
          <w:tcPr>
            <w:tcW w:w="935" w:type="dxa"/>
          </w:tcPr>
          <w:p w14:paraId="10043AE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0D54B3A5" w14:textId="1CA11943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0:</w:t>
            </w:r>
          </w:p>
          <w:p w14:paraId="057C80D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       -&gt; INTERMEDIATE</w:t>
            </w:r>
          </w:p>
          <w:p w14:paraId="1468291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A       -&gt; HIGH</w:t>
            </w:r>
          </w:p>
          <w:p w14:paraId="7AFC9DBB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D       -&gt; HIGH</w:t>
            </w:r>
          </w:p>
          <w:p w14:paraId="483C1B5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E       -&gt; INTERMEDIATE</w:t>
            </w:r>
          </w:p>
          <w:p w14:paraId="44F20E7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       -&gt; LOW</w:t>
            </w:r>
          </w:p>
          <w:p w14:paraId="1521724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V       -&gt; HIGH</w:t>
            </w:r>
          </w:p>
          <w:p w14:paraId="3F29C41E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130/309 instances correct)</w:t>
            </w:r>
          </w:p>
          <w:p w14:paraId="405580D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2B3BF4E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362ED1A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D2DD30D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95               30.7443 %</w:t>
            </w:r>
          </w:p>
          <w:p w14:paraId="22067C5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214               69.2557 %</w:t>
            </w:r>
          </w:p>
          <w:p w14:paraId="6DDC7DD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-0.0388</w:t>
            </w:r>
          </w:p>
          <w:p w14:paraId="3ED4FE2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617</w:t>
            </w:r>
          </w:p>
          <w:p w14:paraId="0C26A54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6795</w:t>
            </w:r>
          </w:p>
          <w:p w14:paraId="419FC52D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103.8835 %</w:t>
            </w:r>
          </w:p>
          <w:p w14:paraId="295C192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44.1412 %</w:t>
            </w:r>
          </w:p>
          <w:p w14:paraId="4D3DC3C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309     </w:t>
            </w:r>
          </w:p>
          <w:p w14:paraId="558CCEF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5EC7E2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2CB035E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F11687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59E16CE1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0 67 16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HIGH</w:t>
            </w:r>
          </w:p>
          <w:p w14:paraId="381AD0E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2 67 14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INTERMEDIATE</w:t>
            </w:r>
          </w:p>
          <w:p w14:paraId="77CBF2BE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0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75  8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c = LOW</w:t>
            </w:r>
          </w:p>
          <w:p w14:paraId="662C6D4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B5B53" w:rsidRPr="0034769E" w14:paraId="78982601" w14:textId="77777777" w:rsidTr="00321FA1">
        <w:tc>
          <w:tcPr>
            <w:tcW w:w="935" w:type="dxa"/>
          </w:tcPr>
          <w:p w14:paraId="371494A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2B96E0C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563AB2B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24E6468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12CB084" w14:textId="59F87BE5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</w:t>
            </w:r>
            <w:r w:rsidR="00B3241A"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Pr="0034769E">
              <w:rPr>
                <w:rFonts w:ascii="Courier New" w:hAnsi="Courier New" w:cs="Courier New"/>
                <w:sz w:val="16"/>
                <w:szCs w:val="16"/>
              </w:rPr>
              <w:t>.37 = Q) and (</w:t>
            </w:r>
            <w:r w:rsidR="00B3241A"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.45 = T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LOW (31.0/13.0)</w:t>
            </w:r>
          </w:p>
          <w:p w14:paraId="1A7C7B04" w14:textId="54CFAD89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</w:t>
            </w:r>
            <w:r w:rsidR="00B3241A"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Pr="0034769E">
              <w:rPr>
                <w:rFonts w:ascii="Courier New" w:hAnsi="Courier New" w:cs="Courier New"/>
                <w:sz w:val="16"/>
                <w:szCs w:val="16"/>
              </w:rPr>
              <w:t>.23 = N) and (</w:t>
            </w:r>
            <w:r w:rsidR="00B3241A"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.37 = R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LOW (16.0/5.0)</w:t>
            </w:r>
          </w:p>
          <w:p w14:paraId="348811B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HIGH (262.0/165.0)</w:t>
            </w:r>
          </w:p>
          <w:p w14:paraId="631D257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0346EE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</w:t>
            </w:r>
          </w:p>
          <w:p w14:paraId="26904241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074A8E7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5247E5F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B4ED95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26               40.7767 %</w:t>
            </w:r>
          </w:p>
          <w:p w14:paraId="0AF42AC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183               59.2233 %</w:t>
            </w:r>
          </w:p>
          <w:p w14:paraId="541913A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1117</w:t>
            </w:r>
          </w:p>
          <w:p w14:paraId="6113592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285</w:t>
            </w:r>
          </w:p>
          <w:p w14:paraId="3E4F766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629</w:t>
            </w:r>
          </w:p>
          <w:p w14:paraId="097DE30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6.4236 %</w:t>
            </w:r>
          </w:p>
          <w:p w14:paraId="3D7A367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98.1955 %</w:t>
            </w:r>
          </w:p>
          <w:p w14:paraId="1488474E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309     </w:t>
            </w:r>
          </w:p>
          <w:p w14:paraId="4B24272B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4FF806D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18EEAD5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77CB0F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259E66E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97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6 |  a = HIGH</w:t>
            </w:r>
          </w:p>
          <w:p w14:paraId="48DD631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91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2 |  b = INTERMEDIATE</w:t>
            </w:r>
          </w:p>
          <w:p w14:paraId="70300ACD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74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9 |  c = LOW</w:t>
            </w:r>
          </w:p>
          <w:p w14:paraId="7E1B4E4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B5B53" w:rsidRPr="0034769E" w14:paraId="57B0E1D0" w14:textId="77777777" w:rsidTr="00321FA1">
        <w:tc>
          <w:tcPr>
            <w:tcW w:w="935" w:type="dxa"/>
          </w:tcPr>
          <w:p w14:paraId="7FF6F78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40842B4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297C0B4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16CA1C4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2ACB0EE" w14:textId="674FC5E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4 = - AND</w:t>
            </w:r>
          </w:p>
          <w:p w14:paraId="160C7713" w14:textId="7A3D7E36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 = -: INTERMEDIATE (50.0/30.0)</w:t>
            </w:r>
          </w:p>
          <w:p w14:paraId="7740DADB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E19044A" w14:textId="7406A49F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1 = M AND</w:t>
            </w:r>
          </w:p>
          <w:p w14:paraId="70C640C1" w14:textId="49EA6F2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4 = - AND</w:t>
            </w:r>
          </w:p>
          <w:p w14:paraId="00AF1CF6" w14:textId="3958A84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 = G: LOW (9.0/3.0)</w:t>
            </w:r>
          </w:p>
          <w:p w14:paraId="58F6ABC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A2819A2" w14:textId="5903BEF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-: INTERMEDIATE (8.0/3.0)</w:t>
            </w:r>
          </w:p>
          <w:p w14:paraId="3F6C06D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E5009CD" w14:textId="66AA19A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4F94DC2E" w14:textId="01EE2A0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4 = P: INTERMEDIATE (6.0/2.0)</w:t>
            </w:r>
          </w:p>
          <w:p w14:paraId="1CCFC15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9388D94" w14:textId="2CA39C6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399C4D58" w14:textId="75DFAFC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4 = I: INTERMEDIATE (4.0/1.0)</w:t>
            </w:r>
          </w:p>
          <w:p w14:paraId="3C4FF5F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29D06FC" w14:textId="34CDCFF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3D21D919" w14:textId="4D83D2E2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9 = M AND</w:t>
            </w:r>
          </w:p>
          <w:p w14:paraId="56926EF8" w14:textId="48F1144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7 = - AND</w:t>
            </w:r>
          </w:p>
          <w:p w14:paraId="4AB80698" w14:textId="39B082D2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6 = M: LOW (4.0/1.0)</w:t>
            </w:r>
          </w:p>
          <w:p w14:paraId="10E1E1A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49A240C" w14:textId="25E516D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7 = T AND</w:t>
            </w:r>
          </w:p>
          <w:p w14:paraId="6865C789" w14:textId="4A73ABF3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1 = M AND</w:t>
            </w:r>
          </w:p>
          <w:p w14:paraId="23A4B12E" w14:textId="3B7E234E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0 = W AND</w:t>
            </w:r>
          </w:p>
          <w:p w14:paraId="002E0676" w14:textId="0726F1E2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00BA7AB1" w14:textId="0ECF3F9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5 = H AND</w:t>
            </w:r>
          </w:p>
          <w:p w14:paraId="0D019705" w14:textId="34582B8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5 = K AND</w:t>
            </w:r>
          </w:p>
          <w:p w14:paraId="110B5DF1" w14:textId="2BE628E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3 = K AND</w:t>
            </w:r>
          </w:p>
          <w:p w14:paraId="7C1FAB68" w14:textId="5B25E91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9 = R AND</w:t>
            </w:r>
          </w:p>
          <w:p w14:paraId="65FFB236" w14:textId="30F3CAE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4 = L AND</w:t>
            </w:r>
          </w:p>
          <w:p w14:paraId="1D649E28" w14:textId="31B050A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9 = K AND</w:t>
            </w:r>
          </w:p>
          <w:p w14:paraId="38142485" w14:textId="76BB303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1 = S AND</w:t>
            </w:r>
          </w:p>
          <w:p w14:paraId="77C9E0CC" w14:textId="5CCE321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9 = Q AND</w:t>
            </w:r>
          </w:p>
          <w:p w14:paraId="16C1F430" w14:textId="3B4C1C1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 = E AND</w:t>
            </w:r>
          </w:p>
          <w:p w14:paraId="29C19581" w14:textId="6D59EFC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6 = R AND</w:t>
            </w:r>
          </w:p>
          <w:p w14:paraId="029134F5" w14:textId="5BC64B2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5 = H AND</w:t>
            </w:r>
          </w:p>
          <w:p w14:paraId="17A94C3C" w14:textId="41484FD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5 = I AND</w:t>
            </w:r>
          </w:p>
          <w:p w14:paraId="54DE5A3D" w14:textId="2D3E03C3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 = D: HIGH (20.0/5.0)</w:t>
            </w:r>
          </w:p>
          <w:p w14:paraId="7138A8B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5ADEE38" w14:textId="3E769E43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1C989D8F" w14:textId="551C19E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7 = I: LOW (4.0)</w:t>
            </w:r>
          </w:p>
          <w:p w14:paraId="25E127CE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9C0CDCC" w14:textId="1C0179F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04A3DB49" w14:textId="56E2B8D2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 = - AND</w:t>
            </w:r>
          </w:p>
          <w:p w14:paraId="1D2040A2" w14:textId="734B61F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 = M: HIGH (3.0/1.0)</w:t>
            </w:r>
          </w:p>
          <w:p w14:paraId="795C5AC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7132230" w14:textId="70CE4E4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6413778F" w14:textId="0B4CBDA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 = P AND</w:t>
            </w:r>
          </w:p>
          <w:p w14:paraId="59DE86E8" w14:textId="76C8174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1 = T: LOW (7.0/2.0)</w:t>
            </w:r>
          </w:p>
          <w:p w14:paraId="48EA69F1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3EF1F76" w14:textId="7863B22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6796D4B2" w14:textId="2C8EBE6E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 = P AND</w:t>
            </w:r>
          </w:p>
          <w:p w14:paraId="206AA0E9" w14:textId="6FD338C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5 = - AND</w:t>
            </w:r>
          </w:p>
          <w:p w14:paraId="35ABC1DE" w14:textId="35A1FF2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 = G: INTERMEDIATE (3.0/1.0)</w:t>
            </w:r>
          </w:p>
          <w:p w14:paraId="19393678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2EB64BF" w14:textId="35F3009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5B84D458" w14:textId="109E194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 = P AND</w:t>
            </w:r>
          </w:p>
          <w:p w14:paraId="11D30F76" w14:textId="4B8FB24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5 = K AND</w:t>
            </w:r>
          </w:p>
          <w:p w14:paraId="6904CD06" w14:textId="2752E53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3 = K AND</w:t>
            </w:r>
          </w:p>
          <w:p w14:paraId="783A50FE" w14:textId="725D7F2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70421D1A" w14:textId="26F1385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5 = H AND</w:t>
            </w:r>
          </w:p>
          <w:p w14:paraId="33635FF6" w14:textId="47F2777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9 = R AND</w:t>
            </w:r>
          </w:p>
          <w:p w14:paraId="06654167" w14:textId="5BA32B5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4 = S: HIGH (15.0/6.0)</w:t>
            </w:r>
          </w:p>
          <w:p w14:paraId="758AC88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83B16FD" w14:textId="42F792F3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3DEDDA2D" w14:textId="1526877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4 = N AND</w:t>
            </w:r>
          </w:p>
          <w:p w14:paraId="68D7CA42" w14:textId="58DB00C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5 = K AND</w:t>
            </w:r>
          </w:p>
          <w:p w14:paraId="397744FB" w14:textId="3263917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2F9E2674" w14:textId="19E619D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3 = K AND</w:t>
            </w:r>
          </w:p>
          <w:p w14:paraId="6135FEBD" w14:textId="0668F84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5 = H AND</w:t>
            </w:r>
          </w:p>
          <w:p w14:paraId="6F7A8740" w14:textId="7FC0EDE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9 = R AND</w:t>
            </w:r>
          </w:p>
          <w:p w14:paraId="4AA3A659" w14:textId="7C9DEA16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9 = K AND</w:t>
            </w:r>
          </w:p>
          <w:p w14:paraId="0331872B" w14:textId="5C74639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1 = S AND</w:t>
            </w:r>
          </w:p>
          <w:p w14:paraId="1E1B2024" w14:textId="2D96E7ED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9 = Q AND</w:t>
            </w:r>
          </w:p>
          <w:p w14:paraId="11ACBC4E" w14:textId="34B9C65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 = E AND</w:t>
            </w:r>
          </w:p>
          <w:p w14:paraId="2AC0C1CC" w14:textId="7FFA26A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5 = R AND</w:t>
            </w:r>
          </w:p>
          <w:p w14:paraId="3FD77132" w14:textId="775C58C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 = D AND</w:t>
            </w:r>
          </w:p>
          <w:p w14:paraId="471E6CF2" w14:textId="79D081BF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6 = M AND</w:t>
            </w:r>
          </w:p>
          <w:p w14:paraId="75465B53" w14:textId="7816B276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8 = I AND</w:t>
            </w:r>
          </w:p>
          <w:p w14:paraId="272A7012" w14:textId="5B31877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6 = T AND</w:t>
            </w:r>
          </w:p>
          <w:p w14:paraId="221A3231" w14:textId="5B96B6A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 = E: INTERMEDIATE (30.0/16.0)</w:t>
            </w:r>
          </w:p>
          <w:p w14:paraId="6204387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6F850E7" w14:textId="701FD49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0F4495EC" w14:textId="056DE9B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 = P AND</w:t>
            </w:r>
          </w:p>
          <w:p w14:paraId="553836B4" w14:textId="3E481206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5 = K AND</w:t>
            </w:r>
          </w:p>
          <w:p w14:paraId="68978B87" w14:textId="01756A2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18D0A8B7" w14:textId="7281A21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3 = K AND</w:t>
            </w:r>
          </w:p>
          <w:p w14:paraId="17E532D3" w14:textId="4F47F77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5 = H AND</w:t>
            </w:r>
          </w:p>
          <w:p w14:paraId="4EDB80EC" w14:textId="34B36E03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9 = R AND</w:t>
            </w:r>
          </w:p>
          <w:p w14:paraId="55EDC762" w14:textId="51D2083D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9 = R: HIGH (12.0/6.0)</w:t>
            </w:r>
          </w:p>
          <w:p w14:paraId="1E06D8C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7B77D3A" w14:textId="7BB69DD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254BC442" w14:textId="61E8280D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 = P AND</w:t>
            </w:r>
          </w:p>
          <w:p w14:paraId="66B4D591" w14:textId="417CA8BF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5 = K AND</w:t>
            </w:r>
          </w:p>
          <w:p w14:paraId="4272015B" w14:textId="6E34E68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7 = E AND</w:t>
            </w:r>
          </w:p>
          <w:p w14:paraId="2AAAC631" w14:textId="08FE294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5 = H AND</w:t>
            </w:r>
          </w:p>
          <w:p w14:paraId="7482203D" w14:textId="32C8065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9 = R AND</w:t>
            </w:r>
          </w:p>
          <w:p w14:paraId="3F1BA737" w14:textId="3D22B55F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 = G AND</w:t>
            </w:r>
          </w:p>
          <w:p w14:paraId="22EAC7EB" w14:textId="24C2E19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6 = N AND</w:t>
            </w:r>
          </w:p>
          <w:p w14:paraId="24043B2B" w14:textId="716A4C43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2 = Q: INTERMEDIATE (10.0/4.0)</w:t>
            </w:r>
          </w:p>
          <w:p w14:paraId="515EAE52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852677E" w14:textId="1809BA32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8 = W AND</w:t>
            </w:r>
          </w:p>
          <w:p w14:paraId="4C590F3C" w14:textId="455A14E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0FAA4F0F" w14:textId="444B095C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 = P AND</w:t>
            </w:r>
          </w:p>
          <w:p w14:paraId="13A7B942" w14:textId="25D2698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247AE568" w14:textId="1775567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9 = K AND</w:t>
            </w:r>
          </w:p>
          <w:p w14:paraId="19BF84C0" w14:textId="48FBC2D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0 = K: LOW (7.0/1.0)</w:t>
            </w:r>
          </w:p>
          <w:p w14:paraId="6354758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A2E2D63" w14:textId="2757612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8 = W AND</w:t>
            </w:r>
          </w:p>
          <w:p w14:paraId="18900B47" w14:textId="678822B8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690D743D" w14:textId="245EDC4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5 = S AND</w:t>
            </w:r>
          </w:p>
          <w:p w14:paraId="44313302" w14:textId="29BAC22E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2E7EAE51" w14:textId="41899477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5 = H AND</w:t>
            </w:r>
          </w:p>
          <w:p w14:paraId="4CF2240E" w14:textId="761C4F5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9 = R AND</w:t>
            </w:r>
          </w:p>
          <w:p w14:paraId="005E03A2" w14:textId="6CB6848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 = E AND</w:t>
            </w:r>
          </w:p>
          <w:p w14:paraId="31BE0976" w14:textId="05BEC18F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5 = R: LOW (38.0/15.0)</w:t>
            </w:r>
          </w:p>
          <w:p w14:paraId="627DC2C4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DA5CBB2" w14:textId="5B8C65B6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2C84341F" w14:textId="51D77C6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8 = W AND</w:t>
            </w:r>
          </w:p>
          <w:p w14:paraId="66D05589" w14:textId="0DF9630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63 = S AND</w:t>
            </w:r>
          </w:p>
          <w:p w14:paraId="616E6586" w14:textId="78AC8B29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5 = I AND</w:t>
            </w:r>
          </w:p>
          <w:p w14:paraId="6339B013" w14:textId="1D1D018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9 = R AND</w:t>
            </w:r>
          </w:p>
          <w:p w14:paraId="3724C668" w14:textId="7506D4F6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5 = H AND</w:t>
            </w:r>
          </w:p>
          <w:p w14:paraId="18DC6724" w14:textId="7C10EE3B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6 = V AND</w:t>
            </w:r>
          </w:p>
          <w:p w14:paraId="5A6D7E02" w14:textId="2A4FDFED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 = E AND</w:t>
            </w:r>
          </w:p>
          <w:p w14:paraId="3587F9D4" w14:textId="3A5CCF32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2 = E: INTERMEDIATE (39.0/21.0)</w:t>
            </w:r>
          </w:p>
          <w:p w14:paraId="3C881175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B128E5E" w14:textId="40A5465A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21EC9653" w14:textId="5DA924C6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3 = Q AND</w:t>
            </w:r>
          </w:p>
          <w:p w14:paraId="0C4FB064" w14:textId="134817DD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87 = E AND</w:t>
            </w:r>
          </w:p>
          <w:p w14:paraId="682EB5AE" w14:textId="50300691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4 = E AND</w:t>
            </w:r>
          </w:p>
          <w:p w14:paraId="62FCCDBE" w14:textId="7F68D57D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16 = I: HIGH (19.0/6.0)</w:t>
            </w:r>
          </w:p>
          <w:p w14:paraId="176DE3B1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DC4C5D4" w14:textId="04C12794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 AND</w:t>
            </w:r>
          </w:p>
          <w:p w14:paraId="30E64FA0" w14:textId="105B9210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56 = V AND</w:t>
            </w:r>
          </w:p>
          <w:p w14:paraId="0E897F79" w14:textId="10B14BC3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0 = G: HIGH (13.0/4.0)</w:t>
            </w:r>
          </w:p>
          <w:p w14:paraId="4BEC105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A3B82BE" w14:textId="29150B55" w:rsidR="00CB5B53" w:rsidRPr="0034769E" w:rsidRDefault="00B3241A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CB5B53" w:rsidRPr="0034769E">
              <w:rPr>
                <w:rFonts w:ascii="Courier New" w:hAnsi="Courier New" w:cs="Courier New"/>
                <w:sz w:val="16"/>
                <w:szCs w:val="16"/>
              </w:rPr>
              <w:t>.78 = K: INTERMEDIATE (6.0/1.0)</w:t>
            </w:r>
          </w:p>
          <w:p w14:paraId="1813822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F74BE7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LOW (2.0)</w:t>
            </w:r>
          </w:p>
          <w:p w14:paraId="7CBB290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321D6E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22</w:t>
            </w:r>
          </w:p>
          <w:p w14:paraId="343EEC6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6D0129D9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60AF6DA1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50DA6C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75               56.6343 %</w:t>
            </w:r>
          </w:p>
          <w:p w14:paraId="37C52D90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134               43.3657 %</w:t>
            </w:r>
          </w:p>
          <w:p w14:paraId="2271C96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3495</w:t>
            </w:r>
          </w:p>
          <w:p w14:paraId="024830F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Mean absolute error                      0.359 </w:t>
            </w:r>
          </w:p>
          <w:p w14:paraId="268B1E37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313</w:t>
            </w:r>
          </w:p>
          <w:p w14:paraId="4212FD7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80.7721 %</w:t>
            </w:r>
          </w:p>
          <w:p w14:paraId="6D91EA9C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91.4941 %</w:t>
            </w:r>
          </w:p>
          <w:p w14:paraId="11E2479A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309     </w:t>
            </w:r>
          </w:p>
          <w:p w14:paraId="30E1AC33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C97DE6B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493C8A0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2893D76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5607B3CE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45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52  6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HIGH</w:t>
            </w:r>
          </w:p>
          <w:p w14:paraId="0089BACF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6 81 16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INTERMEDIATE</w:t>
            </w:r>
          </w:p>
          <w:p w14:paraId="3ED049ED" w14:textId="77777777" w:rsidR="00CB5B53" w:rsidRPr="0034769E" w:rsidRDefault="00CB5B53" w:rsidP="00321FA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8 36 49 |  c = LOW</w:t>
            </w:r>
          </w:p>
        </w:tc>
      </w:tr>
    </w:tbl>
    <w:p w14:paraId="37D3D044" w14:textId="77777777" w:rsidR="00CB5B53" w:rsidRPr="0034769E" w:rsidRDefault="00CB5B53" w:rsidP="00CB5B53">
      <w:pPr>
        <w:spacing w:after="0" w:line="240" w:lineRule="auto"/>
      </w:pPr>
    </w:p>
    <w:p w14:paraId="53E9832A" w14:textId="77777777" w:rsidR="00CB5B53" w:rsidRPr="0034769E" w:rsidRDefault="00CB5B53" w:rsidP="00CB5B53">
      <w:pPr>
        <w:spacing w:after="0" w:line="240" w:lineRule="auto"/>
      </w:pPr>
    </w:p>
    <w:p w14:paraId="4059C085" w14:textId="77777777" w:rsidR="00CB5B53" w:rsidRDefault="00CB5B53" w:rsidP="00CB5B53">
      <w:pPr>
        <w:spacing w:after="0" w:line="240" w:lineRule="auto"/>
      </w:pPr>
    </w:p>
    <w:p w14:paraId="4E3B7520" w14:textId="77777777" w:rsidR="00CB5B53" w:rsidRDefault="00CB5B53" w:rsidP="00CB5B53">
      <w:pPr>
        <w:spacing w:after="0" w:line="240" w:lineRule="auto"/>
      </w:pPr>
    </w:p>
    <w:p w14:paraId="5A09190D" w14:textId="77777777" w:rsidR="00CB5B53" w:rsidRDefault="00CB5B53" w:rsidP="00CB5B53">
      <w:pPr>
        <w:spacing w:after="0" w:line="240" w:lineRule="auto"/>
      </w:pPr>
    </w:p>
    <w:p w14:paraId="2A12EC0E" w14:textId="77777777" w:rsidR="00CB5B53" w:rsidRDefault="00CB5B53" w:rsidP="00CB5B53">
      <w:pPr>
        <w:spacing w:after="0" w:line="240" w:lineRule="auto"/>
      </w:pPr>
    </w:p>
    <w:p w14:paraId="32F690E1" w14:textId="77777777" w:rsidR="00CB5B53" w:rsidRDefault="00CB5B53" w:rsidP="00CB5B53">
      <w:pPr>
        <w:spacing w:after="0" w:line="240" w:lineRule="auto"/>
      </w:pPr>
    </w:p>
    <w:sectPr w:rsidR="00CB5B53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93FA1"/>
    <w:rsid w:val="000D118A"/>
    <w:rsid w:val="000E2287"/>
    <w:rsid w:val="000E3A9D"/>
    <w:rsid w:val="001066DC"/>
    <w:rsid w:val="0012578B"/>
    <w:rsid w:val="001507D5"/>
    <w:rsid w:val="00155D1B"/>
    <w:rsid w:val="00156DDC"/>
    <w:rsid w:val="00162166"/>
    <w:rsid w:val="00162D50"/>
    <w:rsid w:val="001C2372"/>
    <w:rsid w:val="001D2E52"/>
    <w:rsid w:val="0022050B"/>
    <w:rsid w:val="00220C18"/>
    <w:rsid w:val="00232F62"/>
    <w:rsid w:val="00251237"/>
    <w:rsid w:val="00275B55"/>
    <w:rsid w:val="00286FAF"/>
    <w:rsid w:val="002B64A1"/>
    <w:rsid w:val="002E54F5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A116C"/>
    <w:rsid w:val="003B7DDF"/>
    <w:rsid w:val="003F0554"/>
    <w:rsid w:val="00411DD9"/>
    <w:rsid w:val="004204EE"/>
    <w:rsid w:val="0042799E"/>
    <w:rsid w:val="00442CE5"/>
    <w:rsid w:val="00454460"/>
    <w:rsid w:val="00454BD7"/>
    <w:rsid w:val="004937DF"/>
    <w:rsid w:val="00505BC0"/>
    <w:rsid w:val="005132FD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5F7E33"/>
    <w:rsid w:val="0060759D"/>
    <w:rsid w:val="006328BB"/>
    <w:rsid w:val="006342AD"/>
    <w:rsid w:val="006519D1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B71D7"/>
    <w:rsid w:val="007C54BD"/>
    <w:rsid w:val="007D7F83"/>
    <w:rsid w:val="007E59CF"/>
    <w:rsid w:val="007F431C"/>
    <w:rsid w:val="007F5210"/>
    <w:rsid w:val="00813682"/>
    <w:rsid w:val="0082298A"/>
    <w:rsid w:val="008448C0"/>
    <w:rsid w:val="00874205"/>
    <w:rsid w:val="008D1634"/>
    <w:rsid w:val="00924BFC"/>
    <w:rsid w:val="00927F97"/>
    <w:rsid w:val="009375F8"/>
    <w:rsid w:val="009379E1"/>
    <w:rsid w:val="00953C2B"/>
    <w:rsid w:val="00970CBA"/>
    <w:rsid w:val="009727F1"/>
    <w:rsid w:val="009A6088"/>
    <w:rsid w:val="009C66E6"/>
    <w:rsid w:val="009D47F0"/>
    <w:rsid w:val="009E36E1"/>
    <w:rsid w:val="009F0072"/>
    <w:rsid w:val="00A52251"/>
    <w:rsid w:val="00A55345"/>
    <w:rsid w:val="00A5697F"/>
    <w:rsid w:val="00A927F5"/>
    <w:rsid w:val="00AB0FF8"/>
    <w:rsid w:val="00AD2370"/>
    <w:rsid w:val="00AE2466"/>
    <w:rsid w:val="00B2168D"/>
    <w:rsid w:val="00B23B12"/>
    <w:rsid w:val="00B3241A"/>
    <w:rsid w:val="00B372D8"/>
    <w:rsid w:val="00B5304E"/>
    <w:rsid w:val="00B57395"/>
    <w:rsid w:val="00B65133"/>
    <w:rsid w:val="00B76C6B"/>
    <w:rsid w:val="00B8653F"/>
    <w:rsid w:val="00B978C5"/>
    <w:rsid w:val="00BD2959"/>
    <w:rsid w:val="00BD3D4A"/>
    <w:rsid w:val="00C41C7C"/>
    <w:rsid w:val="00C44B3A"/>
    <w:rsid w:val="00C92107"/>
    <w:rsid w:val="00CB5B53"/>
    <w:rsid w:val="00CB670E"/>
    <w:rsid w:val="00CB71E3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63A95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57EDED-B200-4E8C-9E7D-8E91D1C3F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3</TotalTime>
  <Pages>6</Pages>
  <Words>1262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7</cp:revision>
  <cp:lastPrinted>2019-02-22T03:24:00Z</cp:lastPrinted>
  <dcterms:created xsi:type="dcterms:W3CDTF">2018-12-13T08:05:00Z</dcterms:created>
  <dcterms:modified xsi:type="dcterms:W3CDTF">2019-07-22T10:16:00Z</dcterms:modified>
</cp:coreProperties>
</file>